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D75B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D75BB" w:rsidRDefault="00FD75BB" w:rsidP="00FD75BB">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433F51"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p>
        </w:tc>
      </w:tr>
      <w:tr w:rsidR="00FD75B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D75BB" w:rsidRDefault="00FD75BB" w:rsidP="00FD75BB">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D75BB" w:rsidRDefault="00FD75BB" w:rsidP="00FD75BB">
            <w:pPr>
              <w:pStyle w:val="Default"/>
              <w:jc w:val="right"/>
              <w:rPr>
                <w:rFonts w:ascii="Arial" w:hAnsi="Arial" w:cs="Arial"/>
                <w:color w:val="auto"/>
                <w:sz w:val="18"/>
                <w:szCs w:val="18"/>
              </w:rPr>
            </w:pPr>
          </w:p>
        </w:tc>
      </w:tr>
      <w:tr w:rsidR="00FD75B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D75BB" w:rsidRDefault="00FD75BB" w:rsidP="00FD75BB">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15E0CC7D"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3-4</w:t>
            </w:r>
          </w:p>
        </w:tc>
      </w:tr>
      <w:tr w:rsidR="00FD75B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D75BB" w:rsidRDefault="00FD75BB" w:rsidP="00FD75BB">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D75BB" w:rsidRDefault="00FD75BB" w:rsidP="00FD75BB">
            <w:pPr>
              <w:pStyle w:val="Default"/>
              <w:jc w:val="right"/>
              <w:rPr>
                <w:rFonts w:ascii="Arial" w:hAnsi="Arial" w:cs="Arial"/>
                <w:color w:val="auto"/>
                <w:sz w:val="18"/>
                <w:szCs w:val="18"/>
              </w:rPr>
            </w:pPr>
          </w:p>
        </w:tc>
      </w:tr>
      <w:tr w:rsidR="00FD75B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D75BB" w:rsidRDefault="00FD75BB" w:rsidP="00FD75BB">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118484"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5-6</w:t>
            </w:r>
          </w:p>
        </w:tc>
      </w:tr>
      <w:tr w:rsidR="00FD75B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D75BB" w:rsidRDefault="00FD75BB" w:rsidP="00FD75BB">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15A320"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FD75B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D75BB" w:rsidRDefault="00FD75BB" w:rsidP="00FD75BB">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D75BB" w:rsidRDefault="00FD75BB" w:rsidP="00FD75BB">
            <w:pPr>
              <w:pStyle w:val="Default"/>
              <w:jc w:val="right"/>
              <w:rPr>
                <w:rFonts w:ascii="Arial" w:hAnsi="Arial" w:cs="Arial"/>
                <w:color w:val="auto"/>
                <w:sz w:val="18"/>
                <w:szCs w:val="18"/>
              </w:rPr>
            </w:pPr>
          </w:p>
        </w:tc>
      </w:tr>
      <w:tr w:rsidR="00FD75B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D75BB" w:rsidRDefault="00FD75BB" w:rsidP="00FD75BB">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CD9ADD"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D75B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D75BB" w:rsidRDefault="00FD75BB" w:rsidP="00FD75BB">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BF813C"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E2322D">
              <w:rPr>
                <w:rFonts w:ascii="Arial" w:hAnsi="Arial" w:cs="Arial" w:hint="eastAsia"/>
                <w:color w:val="auto"/>
                <w:sz w:val="18"/>
                <w:szCs w:val="18"/>
                <w:lang w:eastAsia="zh-CN"/>
              </w:rPr>
              <w:t>7</w:t>
            </w:r>
          </w:p>
        </w:tc>
      </w:tr>
      <w:tr w:rsidR="00FD75B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D75BB" w:rsidRDefault="00FD75BB" w:rsidP="00FD75BB">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D75BB" w:rsidRDefault="00FD75BB" w:rsidP="00FD75BB">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0BCDEF" w:rsidR="00FD75BB" w:rsidRDefault="00CF23EB" w:rsidP="00FD75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upplemental material</w:t>
            </w:r>
            <w:r w:rsidR="002203AC">
              <w:rPr>
                <w:rFonts w:ascii="Arial" w:hAnsi="Arial" w:cs="Arial" w:hint="eastAsia"/>
                <w:color w:val="auto"/>
                <w:sz w:val="18"/>
                <w:szCs w:val="18"/>
                <w:lang w:eastAsia="zh-CN"/>
              </w:rPr>
              <w:t xml:space="preserve"> </w:t>
            </w:r>
            <w:r w:rsidR="00E2322D">
              <w:rPr>
                <w:rFonts w:ascii="Arial" w:hAnsi="Arial" w:cs="Arial" w:hint="eastAsia"/>
                <w:color w:val="auto"/>
                <w:sz w:val="18"/>
                <w:szCs w:val="18"/>
                <w:lang w:eastAsia="zh-CN"/>
              </w:rPr>
              <w:t>Table S3</w:t>
            </w:r>
          </w:p>
        </w:tc>
      </w:tr>
      <w:tr w:rsidR="00FD75B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D75BB" w:rsidRDefault="00FD75BB" w:rsidP="00FD75BB">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D75BB" w:rsidRDefault="00FD75BB" w:rsidP="00FD75BB">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80C034"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D75B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D75BB" w:rsidRDefault="00FD75BB" w:rsidP="00FD75BB">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A03EB4"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CD6ABD">
              <w:rPr>
                <w:rFonts w:ascii="Arial" w:hAnsi="Arial" w:cs="Arial" w:hint="eastAsia"/>
                <w:color w:val="auto"/>
                <w:sz w:val="18"/>
                <w:szCs w:val="18"/>
                <w:lang w:eastAsia="zh-CN"/>
              </w:rPr>
              <w:t>8</w:t>
            </w:r>
          </w:p>
        </w:tc>
      </w:tr>
      <w:tr w:rsidR="00FD75B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D75BB" w:rsidRDefault="00FD75BB" w:rsidP="00FD75B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CB5594"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685AB4">
              <w:rPr>
                <w:rFonts w:ascii="Arial" w:hAnsi="Arial" w:cs="Arial" w:hint="eastAsia"/>
                <w:color w:val="auto"/>
                <w:sz w:val="18"/>
                <w:szCs w:val="18"/>
                <w:lang w:eastAsia="zh-CN"/>
              </w:rPr>
              <w:t>8</w:t>
            </w:r>
          </w:p>
        </w:tc>
      </w:tr>
      <w:tr w:rsidR="00FD75B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D75BB" w:rsidRDefault="00FD75BB" w:rsidP="00FD75BB">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2AFBFB"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685AB4">
              <w:rPr>
                <w:rFonts w:ascii="Arial" w:hAnsi="Arial" w:cs="Arial" w:hint="eastAsia"/>
                <w:color w:val="auto"/>
                <w:sz w:val="18"/>
                <w:szCs w:val="18"/>
                <w:lang w:eastAsia="zh-CN"/>
              </w:rPr>
              <w:t>8</w:t>
            </w:r>
          </w:p>
        </w:tc>
      </w:tr>
      <w:tr w:rsidR="00FD75B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D75BB" w:rsidRDefault="00FD75BB" w:rsidP="00FD75B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D75BB" w:rsidRDefault="00FD75BB" w:rsidP="00FD75BB">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D5866D"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685AB4">
              <w:rPr>
                <w:rFonts w:ascii="Arial" w:hAnsi="Arial" w:cs="Arial" w:hint="eastAsia"/>
                <w:color w:val="auto"/>
                <w:sz w:val="18"/>
                <w:szCs w:val="18"/>
                <w:lang w:eastAsia="zh-CN"/>
              </w:rPr>
              <w:t>8</w:t>
            </w:r>
          </w:p>
        </w:tc>
      </w:tr>
      <w:tr w:rsidR="00FD75B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D75BB" w:rsidRDefault="00FD75BB" w:rsidP="00FD75BB">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7C93CE" w:rsidR="00FD75BB" w:rsidRDefault="009D0043" w:rsidP="00FD75BB">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Not Applicable</w:t>
            </w:r>
          </w:p>
        </w:tc>
      </w:tr>
      <w:tr w:rsidR="00FD75B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D75BB" w:rsidRDefault="00FD75BB" w:rsidP="00FD75B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D75BB" w:rsidRDefault="00FD75BB" w:rsidP="00FD75B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E8FD80"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FD75B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D75BB" w:rsidRDefault="00FD75BB" w:rsidP="00FD75B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3361F5"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7807FF">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8</w:t>
            </w:r>
          </w:p>
        </w:tc>
      </w:tr>
      <w:tr w:rsidR="00FD75B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D75BB" w:rsidRDefault="00FD75BB" w:rsidP="00FD75BB">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319D14" w:rsidR="00FD75BB" w:rsidRDefault="007807FF"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p>
        </w:tc>
      </w:tr>
      <w:tr w:rsidR="00FD75B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D75BB" w:rsidRDefault="00FD75BB" w:rsidP="00FD75BB">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48359E" w:rsidR="00FD75BB" w:rsidRDefault="007807FF"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p>
        </w:tc>
      </w:tr>
      <w:tr w:rsidR="00FD75B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D75BB" w:rsidRDefault="00FD75BB" w:rsidP="00FD75B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5F26D1" w:rsidR="00FD75BB" w:rsidRDefault="00933DB6"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D75BB" w:rsidRDefault="00FD75BB" w:rsidP="00FD75BB">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4F2664" w:rsidR="00FD75BB" w:rsidRDefault="00933DB6"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D75BB" w:rsidRDefault="00FD75BB" w:rsidP="00FD75BB">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D75BB" w:rsidRDefault="00FD75BB" w:rsidP="00FD75B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BD3C53" w:rsidR="00FD75BB" w:rsidRDefault="007807FF"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p>
        </w:tc>
      </w:tr>
      <w:tr w:rsidR="00FD75B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D75BB" w:rsidRDefault="00FD75BB" w:rsidP="00FD75BB">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D75BB" w:rsidRDefault="00FD75BB" w:rsidP="00FD75B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8DFBB2" w:rsidR="00FD75BB" w:rsidRDefault="00933DB6"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D75BB" w:rsidRDefault="00FD75BB" w:rsidP="00FD75BB">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D75BB" w:rsidRDefault="00FD75BB" w:rsidP="00FD75BB">
            <w:pPr>
              <w:pStyle w:val="Default"/>
              <w:jc w:val="center"/>
              <w:rPr>
                <w:rFonts w:ascii="Arial" w:hAnsi="Arial" w:cs="Arial"/>
                <w:color w:val="auto"/>
                <w:sz w:val="18"/>
                <w:szCs w:val="18"/>
              </w:rPr>
            </w:pPr>
          </w:p>
        </w:tc>
      </w:tr>
      <w:tr w:rsidR="00FD75B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D75BB" w:rsidRDefault="00FD75BB" w:rsidP="00FD75BB">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A93BDC7" w:rsidR="00FD75BB" w:rsidRDefault="00370ECB" w:rsidP="00FD75BB">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Figure 1</w:t>
            </w:r>
          </w:p>
        </w:tc>
      </w:tr>
      <w:tr w:rsidR="00FD75B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D75BB" w:rsidRDefault="00FD75BB" w:rsidP="00FD75B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2A7E43" w:rsidR="00FD75BB" w:rsidRDefault="009721AF" w:rsidP="00FD75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9</w:t>
            </w:r>
          </w:p>
        </w:tc>
      </w:tr>
      <w:tr w:rsidR="00FD75B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D75BB" w:rsidRDefault="00FD75BB" w:rsidP="00FD75B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0960BC"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F75BB">
              <w:rPr>
                <w:rFonts w:ascii="Arial" w:hAnsi="Arial" w:cs="Arial" w:hint="eastAsia"/>
                <w:color w:val="auto"/>
                <w:sz w:val="18"/>
                <w:szCs w:val="18"/>
                <w:lang w:eastAsia="zh-CN"/>
              </w:rPr>
              <w:t>9</w:t>
            </w:r>
          </w:p>
        </w:tc>
      </w:tr>
      <w:tr w:rsidR="00FD75B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D75BB" w:rsidRDefault="00FD75BB" w:rsidP="00FD75B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A58E51" w:rsidR="00FD75BB" w:rsidRDefault="00EE6B52"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D75BB" w:rsidRDefault="00FD75BB" w:rsidP="00FD75BB">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4ECD7A"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sidR="002B336A">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1-4</w:t>
            </w:r>
          </w:p>
        </w:tc>
      </w:tr>
      <w:tr w:rsidR="00FD75B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D75BB" w:rsidRDefault="00FD75BB" w:rsidP="00FD75B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D75BB" w:rsidRDefault="00FD75BB" w:rsidP="00FD75B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2A6CBD" w:rsidR="00FD75BB" w:rsidRDefault="00EE6B52" w:rsidP="00FD75BB">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s 9-13</w:t>
            </w:r>
          </w:p>
        </w:tc>
      </w:tr>
      <w:tr w:rsidR="00FD75B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D75BB" w:rsidRDefault="00FD75BB" w:rsidP="00FD75B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EDE681" w:rsidR="00FD75BB" w:rsidRDefault="00EE6B52"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9-13</w:t>
            </w:r>
          </w:p>
        </w:tc>
      </w:tr>
      <w:tr w:rsidR="00FD75B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D75BB" w:rsidRDefault="00FD75BB" w:rsidP="00FD75B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5818FB" w:rsidR="00FD75BB" w:rsidRDefault="00EE6B52"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D75BB" w:rsidRDefault="00FD75BB" w:rsidP="00FD75B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3D2A8D" w:rsidR="00FD75BB" w:rsidRDefault="00EE6B52"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D75BB" w:rsidRDefault="00FD75BB" w:rsidP="00FD75B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D75BB" w:rsidRDefault="00FD75BB" w:rsidP="00FD75B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34B626" w:rsidR="00FD75BB" w:rsidRDefault="00EE6B52"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D75BB" w:rsidRDefault="00FD75BB" w:rsidP="00FD75B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16294B" w:rsidR="00FD75BB" w:rsidRDefault="00EE6B52"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D75BB" w:rsidRDefault="00FD75BB" w:rsidP="00FD75BB">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D75BB" w:rsidRDefault="00FD75BB" w:rsidP="00FD75BB">
            <w:pPr>
              <w:pStyle w:val="Default"/>
              <w:jc w:val="center"/>
              <w:rPr>
                <w:rFonts w:ascii="Arial" w:hAnsi="Arial" w:cs="Arial"/>
                <w:color w:val="auto"/>
                <w:sz w:val="18"/>
                <w:szCs w:val="18"/>
              </w:rPr>
            </w:pPr>
          </w:p>
        </w:tc>
      </w:tr>
      <w:tr w:rsidR="00FD75B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D75BB" w:rsidRDefault="00FD75BB" w:rsidP="00FD75B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D75BB" w:rsidRDefault="00FD75BB" w:rsidP="00FD75B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67A195"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1</w:t>
            </w:r>
            <w:r w:rsidR="00EE6B52">
              <w:rPr>
                <w:rFonts w:ascii="Arial" w:hAnsi="Arial" w:cs="Arial" w:hint="eastAsia"/>
                <w:color w:val="auto"/>
                <w:sz w:val="18"/>
                <w:szCs w:val="18"/>
                <w:lang w:eastAsia="zh-CN"/>
              </w:rPr>
              <w:t>4</w:t>
            </w:r>
            <w:r>
              <w:rPr>
                <w:rFonts w:ascii="Arial" w:hAnsi="Arial" w:cs="Arial" w:hint="eastAsia"/>
                <w:color w:val="auto"/>
                <w:sz w:val="18"/>
                <w:szCs w:val="18"/>
                <w:lang w:eastAsia="zh-CN"/>
              </w:rPr>
              <w:t>-1</w:t>
            </w:r>
            <w:r w:rsidR="00EE6B52">
              <w:rPr>
                <w:rFonts w:ascii="Arial" w:hAnsi="Arial" w:cs="Arial" w:hint="eastAsia"/>
                <w:color w:val="auto"/>
                <w:sz w:val="18"/>
                <w:szCs w:val="18"/>
                <w:lang w:eastAsia="zh-CN"/>
              </w:rPr>
              <w:t>9</w:t>
            </w:r>
          </w:p>
        </w:tc>
      </w:tr>
      <w:tr w:rsidR="00FD75B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D75BB" w:rsidRDefault="00FD75BB" w:rsidP="00FD75B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BD179C"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EE6B52">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9</w:t>
            </w:r>
          </w:p>
        </w:tc>
      </w:tr>
      <w:tr w:rsidR="00FD75B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D75BB" w:rsidRDefault="00FD75BB" w:rsidP="00FD75B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954DA0"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EE6B52">
              <w:rPr>
                <w:rFonts w:ascii="Arial" w:hAnsi="Arial" w:cs="Arial" w:hint="eastAsia"/>
                <w:color w:val="auto"/>
                <w:sz w:val="18"/>
                <w:szCs w:val="18"/>
                <w:lang w:eastAsia="zh-CN"/>
              </w:rPr>
              <w:t>9</w:t>
            </w:r>
          </w:p>
        </w:tc>
      </w:tr>
      <w:tr w:rsidR="00FD75B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D75BB" w:rsidRDefault="00FD75BB" w:rsidP="00FD75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D75BB" w:rsidRDefault="00FD75BB" w:rsidP="00FD75B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DAEB03"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18-19</w:t>
            </w:r>
          </w:p>
        </w:tc>
      </w:tr>
      <w:tr w:rsidR="00FD75B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D75BB" w:rsidRDefault="00FD75BB" w:rsidP="00FD75BB">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D75BB" w:rsidRDefault="00FD75BB" w:rsidP="00FD75BB">
            <w:pPr>
              <w:pStyle w:val="Default"/>
              <w:jc w:val="center"/>
              <w:rPr>
                <w:rFonts w:ascii="Arial" w:hAnsi="Arial" w:cs="Arial"/>
                <w:color w:val="auto"/>
                <w:sz w:val="18"/>
                <w:szCs w:val="18"/>
              </w:rPr>
            </w:pPr>
          </w:p>
        </w:tc>
      </w:tr>
      <w:tr w:rsidR="00FD75B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D75BB" w:rsidRDefault="00FD75BB" w:rsidP="00FD75B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D75BB" w:rsidRDefault="00FD75BB" w:rsidP="00FD75B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8EA958"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7B50B4">
              <w:rPr>
                <w:rFonts w:ascii="Arial" w:hAnsi="Arial" w:cs="Arial" w:hint="eastAsia"/>
                <w:color w:val="auto"/>
                <w:sz w:val="18"/>
                <w:szCs w:val="18"/>
                <w:lang w:eastAsia="zh-CN"/>
              </w:rPr>
              <w:t>7</w:t>
            </w:r>
          </w:p>
        </w:tc>
      </w:tr>
      <w:tr w:rsidR="00FD75B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D75BB" w:rsidRDefault="00FD75BB" w:rsidP="00FD75B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B70A83" w:rsidR="00FD75BB" w:rsidRDefault="00475FCE"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D75BB" w:rsidRDefault="00FD75BB" w:rsidP="00FD75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D75BB" w:rsidRDefault="00FD75BB" w:rsidP="00FD75B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D184C9" w:rsidR="00FD75BB" w:rsidRDefault="00475FCE" w:rsidP="00FD75BB">
            <w:pPr>
              <w:pStyle w:val="Default"/>
              <w:spacing w:before="40" w:after="40"/>
              <w:rPr>
                <w:rFonts w:ascii="Arial" w:hAnsi="Arial" w:cs="Arial"/>
                <w:color w:val="auto"/>
                <w:sz w:val="18"/>
                <w:szCs w:val="18"/>
              </w:rPr>
            </w:pPr>
            <w:r>
              <w:rPr>
                <w:rFonts w:ascii="Arial" w:hAnsi="Arial" w:cs="Arial"/>
                <w:color w:val="auto"/>
                <w:sz w:val="18"/>
                <w:szCs w:val="18"/>
                <w:lang w:eastAsia="zh-CN"/>
              </w:rPr>
              <w:t>Not Applicable</w:t>
            </w:r>
          </w:p>
        </w:tc>
      </w:tr>
      <w:tr w:rsidR="00FD75B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D75BB" w:rsidRDefault="00FD75BB" w:rsidP="00FD75B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D75BB" w:rsidRDefault="00FD75BB" w:rsidP="00FD75B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166F8D"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0</w:t>
            </w:r>
          </w:p>
        </w:tc>
      </w:tr>
      <w:tr w:rsidR="00FD75B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D75BB" w:rsidRDefault="00FD75BB" w:rsidP="00FD75BB">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D75BB" w:rsidRDefault="00FD75BB" w:rsidP="00FD75B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C23DCE"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0</w:t>
            </w:r>
          </w:p>
        </w:tc>
      </w:tr>
      <w:tr w:rsidR="00FD75B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D75BB" w:rsidRDefault="00FD75BB" w:rsidP="00FD75B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D75BB" w:rsidRDefault="00FD75BB" w:rsidP="00FD75BB">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D75BB" w:rsidRDefault="00FD75BB" w:rsidP="00FD75B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C51A33" w:rsidR="00FD75BB" w:rsidRDefault="00FD75BB" w:rsidP="00FD75B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sidR="00475FCE">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1E800" w14:textId="77777777" w:rsidR="00461772" w:rsidRDefault="00461772">
      <w:r>
        <w:separator/>
      </w:r>
    </w:p>
  </w:endnote>
  <w:endnote w:type="continuationSeparator" w:id="0">
    <w:p w14:paraId="58BBD415" w14:textId="77777777" w:rsidR="00461772" w:rsidRDefault="00461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C6F1BD" w14:textId="77777777" w:rsidR="00461772" w:rsidRDefault="00461772">
      <w:r>
        <w:separator/>
      </w:r>
    </w:p>
  </w:footnote>
  <w:footnote w:type="continuationSeparator" w:id="0">
    <w:p w14:paraId="20E8D5C4" w14:textId="77777777" w:rsidR="00461772" w:rsidRDefault="004617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54F0"/>
    <w:rsid w:val="00077B44"/>
    <w:rsid w:val="00152CDB"/>
    <w:rsid w:val="0018323E"/>
    <w:rsid w:val="00190C83"/>
    <w:rsid w:val="002203AC"/>
    <w:rsid w:val="002275F3"/>
    <w:rsid w:val="00246C93"/>
    <w:rsid w:val="00256BAF"/>
    <w:rsid w:val="002A2A06"/>
    <w:rsid w:val="002B336A"/>
    <w:rsid w:val="003103C2"/>
    <w:rsid w:val="003516AD"/>
    <w:rsid w:val="00363B8D"/>
    <w:rsid w:val="00370ECB"/>
    <w:rsid w:val="003760FB"/>
    <w:rsid w:val="003B79FF"/>
    <w:rsid w:val="003E5DF9"/>
    <w:rsid w:val="003F0FC3"/>
    <w:rsid w:val="00400A0B"/>
    <w:rsid w:val="004033C1"/>
    <w:rsid w:val="00443C1D"/>
    <w:rsid w:val="00461576"/>
    <w:rsid w:val="00461772"/>
    <w:rsid w:val="00475FCE"/>
    <w:rsid w:val="004C1685"/>
    <w:rsid w:val="005078EE"/>
    <w:rsid w:val="0053211F"/>
    <w:rsid w:val="00550BF1"/>
    <w:rsid w:val="0059028D"/>
    <w:rsid w:val="005979B8"/>
    <w:rsid w:val="00640172"/>
    <w:rsid w:val="00685AB4"/>
    <w:rsid w:val="006E5FE2"/>
    <w:rsid w:val="006F3BA6"/>
    <w:rsid w:val="00726794"/>
    <w:rsid w:val="0077253C"/>
    <w:rsid w:val="007807FF"/>
    <w:rsid w:val="007B50B4"/>
    <w:rsid w:val="008412D5"/>
    <w:rsid w:val="008A3EAE"/>
    <w:rsid w:val="008E2C91"/>
    <w:rsid w:val="009126D1"/>
    <w:rsid w:val="00930A31"/>
    <w:rsid w:val="00933DB6"/>
    <w:rsid w:val="00947707"/>
    <w:rsid w:val="009721AF"/>
    <w:rsid w:val="009827E5"/>
    <w:rsid w:val="009D0043"/>
    <w:rsid w:val="00A215D2"/>
    <w:rsid w:val="00A86593"/>
    <w:rsid w:val="00AB79CE"/>
    <w:rsid w:val="00AE4BBD"/>
    <w:rsid w:val="00B51910"/>
    <w:rsid w:val="00B730D1"/>
    <w:rsid w:val="00C22710"/>
    <w:rsid w:val="00CD6ABD"/>
    <w:rsid w:val="00CF23EB"/>
    <w:rsid w:val="00D95D84"/>
    <w:rsid w:val="00DC4F19"/>
    <w:rsid w:val="00DD7BFE"/>
    <w:rsid w:val="00E2322D"/>
    <w:rsid w:val="00E324A8"/>
    <w:rsid w:val="00E66E3A"/>
    <w:rsid w:val="00EB2433"/>
    <w:rsid w:val="00EB610E"/>
    <w:rsid w:val="00EE6B52"/>
    <w:rsid w:val="00F67C14"/>
    <w:rsid w:val="00FB3483"/>
    <w:rsid w:val="00FD75BB"/>
    <w:rsid w:val="00FF75B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3</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y H</cp:lastModifiedBy>
  <cp:revision>48</cp:revision>
  <cp:lastPrinted>2020-11-24T03:02:00Z</cp:lastPrinted>
  <dcterms:created xsi:type="dcterms:W3CDTF">2020-11-24T03:02:00Z</dcterms:created>
  <dcterms:modified xsi:type="dcterms:W3CDTF">2025-11-11T06:12:00Z</dcterms:modified>
</cp:coreProperties>
</file>